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BC3" w:rsidRDefault="00C76A55" w:rsidP="00156B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87CE8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887CE8">
        <w:rPr>
          <w:rFonts w:ascii="Times New Roman" w:hAnsi="Times New Roman" w:cs="Times New Roman"/>
          <w:sz w:val="20"/>
          <w:szCs w:val="20"/>
        </w:rPr>
        <w:t xml:space="preserve"> accession numbers used in </w:t>
      </w:r>
      <w:r>
        <w:rPr>
          <w:rFonts w:ascii="Times New Roman" w:hAnsi="Times New Roman" w:cs="Times New Roman"/>
          <w:sz w:val="20"/>
          <w:szCs w:val="20"/>
        </w:rPr>
        <w:t>phylogenetic 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re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2170"/>
        <w:gridCol w:w="2466"/>
        <w:gridCol w:w="1757"/>
      </w:tblGrid>
      <w:tr w:rsidR="00156BC3" w:rsidRPr="006A6F6F" w:rsidTr="00B87AD5">
        <w:trPr>
          <w:trHeight w:val="294"/>
        </w:trPr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 number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orus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0093.1</w:t>
            </w:r>
          </w:p>
        </w:tc>
        <w:tc>
          <w:tcPr>
            <w:tcW w:w="1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ilium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uperbum</w:t>
            </w:r>
            <w:proofErr w:type="spellEnd"/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6787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orus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lamu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7407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uzuriag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dicans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5333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orus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ramineu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6299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sdevalli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6541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mana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huiensi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34706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ajas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lexilis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1936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932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yz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sativa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31333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mbus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meiensi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5830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nicum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irgatum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5990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lanthe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plicat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4544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phiopedilum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meniacum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6779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ocos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ucifera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2417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halaenopsis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hrodite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7499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locasi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sculenta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6753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hoenix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actylifera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3991.2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ymbidium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inense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1430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pulus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9143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Dendrobium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4019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yrus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shia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34909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laeis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7602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Rosa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xburghii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32038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Elodea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8541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rghum bicolor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8602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pipremnum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ureum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7954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irodel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lyrhiza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5891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itillari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irrhosa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4728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ticum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2762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itillari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upehensi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4736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eratrum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tulum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2715.2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itillari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ipaiensis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3247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olffi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ustraliana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5899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inkgo biloba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6986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olffiell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ingulata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5894.1</w:t>
            </w:r>
          </w:p>
        </w:tc>
      </w:tr>
      <w:tr w:rsidR="00156BC3" w:rsidRPr="006A6F6F" w:rsidTr="00B87AD5">
        <w:trPr>
          <w:trHeight w:val="294"/>
        </w:trPr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mn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minor</w:t>
            </w:r>
          </w:p>
        </w:tc>
        <w:tc>
          <w:tcPr>
            <w:tcW w:w="1273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10109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ea</w:t>
            </w:r>
            <w:proofErr w:type="spellEnd"/>
            <w:r w:rsidRPr="006A6F6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mays</w:t>
            </w:r>
          </w:p>
        </w:tc>
        <w:tc>
          <w:tcPr>
            <w:tcW w:w="1031" w:type="pct"/>
            <w:shd w:val="clear" w:color="auto" w:fill="auto"/>
            <w:noWrap/>
            <w:vAlign w:val="center"/>
            <w:hideMark/>
          </w:tcPr>
          <w:p w:rsidR="00156BC3" w:rsidRPr="006A6F6F" w:rsidRDefault="00156BC3" w:rsidP="00B87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6F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1666.2</w:t>
            </w:r>
          </w:p>
        </w:tc>
      </w:tr>
    </w:tbl>
    <w:p w:rsidR="00A732FB" w:rsidRDefault="00D11386"/>
    <w:sectPr w:rsidR="00A73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386" w:rsidRDefault="00D11386" w:rsidP="00C76A55">
      <w:r>
        <w:separator/>
      </w:r>
    </w:p>
  </w:endnote>
  <w:endnote w:type="continuationSeparator" w:id="0">
    <w:p w:rsidR="00D11386" w:rsidRDefault="00D11386" w:rsidP="00C76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386" w:rsidRDefault="00D11386" w:rsidP="00C76A55">
      <w:r>
        <w:separator/>
      </w:r>
    </w:p>
  </w:footnote>
  <w:footnote w:type="continuationSeparator" w:id="0">
    <w:p w:rsidR="00D11386" w:rsidRDefault="00D11386" w:rsidP="00C76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BC3"/>
    <w:rsid w:val="00156BC3"/>
    <w:rsid w:val="002A447E"/>
    <w:rsid w:val="004F7CCA"/>
    <w:rsid w:val="008C0378"/>
    <w:rsid w:val="00B26628"/>
    <w:rsid w:val="00BC092E"/>
    <w:rsid w:val="00C232BE"/>
    <w:rsid w:val="00C76A55"/>
    <w:rsid w:val="00C76E15"/>
    <w:rsid w:val="00D11386"/>
    <w:rsid w:val="00F1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A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A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A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>微软中国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11-02T03:07:00Z</dcterms:created>
  <dcterms:modified xsi:type="dcterms:W3CDTF">2017-11-02T03:19:00Z</dcterms:modified>
</cp:coreProperties>
</file>